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9AF" w:rsidRPr="00D9275F" w:rsidRDefault="00912039">
      <w:pPr>
        <w:rPr>
          <w:rFonts w:ascii="Times New Roman" w:hAnsi="Times New Roman" w:cs="Times New Roman"/>
          <w:b/>
          <w:color w:val="333333"/>
          <w:sz w:val="22"/>
          <w:szCs w:val="20"/>
          <w:shd w:val="clear" w:color="auto" w:fill="FFFFFF"/>
        </w:rPr>
      </w:pPr>
      <w:proofErr w:type="spellStart"/>
      <w:r w:rsidRPr="00D9275F">
        <w:rPr>
          <w:rFonts w:ascii="Times New Roman" w:hAnsi="Times New Roman" w:cs="Times New Roman"/>
          <w:b/>
          <w:sz w:val="22"/>
        </w:rPr>
        <w:t>S2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BB59AF" w:rsidRPr="00D9275F">
        <w:rPr>
          <w:rFonts w:ascii="Times New Roman" w:hAnsi="Times New Roman" w:cs="Times New Roman"/>
          <w:b/>
          <w:sz w:val="22"/>
        </w:rPr>
        <w:t xml:space="preserve">Table </w:t>
      </w:r>
      <w:r w:rsidR="00BB59AF" w:rsidRPr="00D9275F">
        <w:rPr>
          <w:rFonts w:ascii="Times New Roman" w:hAnsi="Times New Roman" w:cs="Times New Roman"/>
          <w:b/>
          <w:color w:val="333333"/>
          <w:sz w:val="22"/>
          <w:szCs w:val="20"/>
          <w:shd w:val="clear" w:color="auto" w:fill="FFFFFF"/>
        </w:rPr>
        <w:t>Primers used in this study</w:t>
      </w:r>
    </w:p>
    <w:p w:rsidR="00D9275F" w:rsidRPr="00282FD2" w:rsidRDefault="00D9275F">
      <w:pPr>
        <w:rPr>
          <w:rFonts w:ascii="Times New Roman" w:hAnsi="Times New Roman" w:cs="Times New Roman"/>
          <w:b/>
        </w:rPr>
      </w:pPr>
    </w:p>
    <w:tbl>
      <w:tblPr>
        <w:tblStyle w:val="11"/>
        <w:tblW w:w="0" w:type="auto"/>
        <w:tblLayout w:type="fixed"/>
        <w:tblLook w:val="04A0"/>
      </w:tblPr>
      <w:tblGrid>
        <w:gridCol w:w="1418"/>
        <w:gridCol w:w="5528"/>
        <w:gridCol w:w="1360"/>
      </w:tblGrid>
      <w:tr w:rsidR="00BB59AF" w:rsidRPr="00137BE2" w:rsidTr="00137BE2">
        <w:trPr>
          <w:cnfStyle w:val="100000000000"/>
        </w:trPr>
        <w:tc>
          <w:tcPr>
            <w:cnfStyle w:val="001000000000"/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BB59AF" w:rsidRPr="00137BE2" w:rsidRDefault="00137B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shd w:val="clear" w:color="auto" w:fill="auto"/>
          </w:tcPr>
          <w:p w:rsidR="00BB59AF" w:rsidRPr="00137BE2" w:rsidRDefault="00137BE2" w:rsidP="00837806">
            <w:pPr>
              <w:jc w:val="left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Sequence(5</w:t>
            </w:r>
            <w:proofErr w:type="gramStart"/>
            <w:r w:rsidRPr="00137BE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137B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7BE2">
              <w:rPr>
                <w:rFonts w:ascii="Times New Roman" w:hAnsi="Times New Roman" w:cs="Times New Roman" w:hint="eastAsia"/>
                <w:szCs w:val="21"/>
              </w:rPr>
              <w:t>→</w:t>
            </w:r>
            <w:r w:rsidRPr="00137BE2">
              <w:rPr>
                <w:rFonts w:ascii="Times New Roman" w:hAnsi="Times New Roman" w:cs="Times New Roman"/>
                <w:szCs w:val="21"/>
              </w:rPr>
              <w:t>3</w:t>
            </w:r>
            <w:proofErr w:type="gramStart"/>
            <w:r w:rsidRPr="00137BE2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137B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B59AF" w:rsidRPr="00137BE2" w:rsidRDefault="00137BE2" w:rsidP="00837806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594E41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594E41" w:rsidRPr="00837806" w:rsidRDefault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NoxB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12" w:space="0" w:color="auto"/>
            </w:tcBorders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gtttaaucaacaagagccgcaatcaa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i/>
                <w:szCs w:val="21"/>
              </w:rPr>
              <w:t>VdNoxB</w:t>
            </w:r>
            <w:proofErr w:type="spellEnd"/>
            <w:r w:rsidRPr="0083780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37806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</w:tr>
      <w:tr w:rsidR="00594E41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594E41" w:rsidRPr="00837806" w:rsidRDefault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NoxB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acttaaucgtgctggtagtgctataatcg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594E41" w:rsidRPr="00837806" w:rsidRDefault="00594E41" w:rsidP="00CD5ED3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NoxB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attaauagggggcaaggcgtggagcaat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137BE2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94E41" w:rsidRPr="00837806" w:rsidRDefault="00594E41" w:rsidP="00CD5ED3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NoxB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tcttaaugaagactcgggcttgatgg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Pls1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594E41" w:rsidRPr="00837806" w:rsidRDefault="00837806" w:rsidP="00837806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ggtttaaugctgtgccttccctccgc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i/>
                <w:szCs w:val="21"/>
              </w:rPr>
              <w:t>VdPls1</w:t>
            </w:r>
            <w:proofErr w:type="spellEnd"/>
            <w:r w:rsidRPr="0083780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37806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</w:tr>
      <w:tr w:rsidR="00594E41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Pls1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acttaaugttgctggcggtctcgag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Pls1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attaauacgaccgtaaagccgatctc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137BE2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Pls1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tcttaaugctgtacccgctggtgttctg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Crz1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594E41" w:rsidRPr="00837806" w:rsidRDefault="00837806" w:rsidP="00837806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ggtttaautgaggcgatggatgggctac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i/>
                <w:szCs w:val="21"/>
              </w:rPr>
              <w:t>VdCrz1</w:t>
            </w:r>
            <w:proofErr w:type="spellEnd"/>
            <w:r w:rsidRPr="0083780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37806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</w:tr>
      <w:tr w:rsidR="00594E41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Crz1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gacttaautgaggctgctgttggtggc</w:t>
            </w:r>
            <w:proofErr w:type="spellEnd"/>
          </w:p>
        </w:tc>
        <w:tc>
          <w:tcPr>
            <w:tcW w:w="136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Crz1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gcattaaucgggtacgggattcggtgac</w:t>
            </w:r>
            <w:proofErr w:type="spellEnd"/>
          </w:p>
        </w:tc>
        <w:tc>
          <w:tcPr>
            <w:tcW w:w="136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4E41" w:rsidRPr="00837806" w:rsidTr="00137BE2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94E41" w:rsidRPr="00837806" w:rsidRDefault="00594E41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KOCrz1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41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tcttaaucgagaagacgacaagggagcag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4E41" w:rsidRPr="00837806" w:rsidRDefault="00594E41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927C5" w:rsidRPr="00837806" w:rsidRDefault="00D927C5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I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7C5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agctccctccttcttcatcc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837806">
              <w:rPr>
                <w:rFonts w:ascii="Times New Roman" w:hAnsi="Times New Roman" w:cs="Times New Roman"/>
                <w:szCs w:val="21"/>
              </w:rPr>
              <w:t>Deletion identification</w:t>
            </w:r>
          </w:p>
        </w:tc>
      </w:tr>
      <w:tr w:rsidR="00D927C5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I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927C5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aaatcctcttccaaccctc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I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927C5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cacttccaaggatgagggatgag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594E4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I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927C5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aagaagaggcaaggaaa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Crz1I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7C5" w:rsidRPr="00837806" w:rsidRDefault="00837806" w:rsidP="00837806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cgcctcgctttgtcttgt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Crz1I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7C5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aatgcgttgtgcctctgt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prob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7C5" w:rsidRPr="00837806" w:rsidRDefault="00837806" w:rsidP="00837806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acaaccttggcgtctatgg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prob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7C5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ctggggtgctgaatgact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prob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7C5" w:rsidRPr="00837806" w:rsidRDefault="00837806" w:rsidP="00837806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tggtcgccgatgtgctt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7C5" w:rsidRPr="00837806" w:rsidTr="009576FE">
        <w:tc>
          <w:tcPr>
            <w:cnfStyle w:val="001000000000"/>
            <w:tcW w:w="1418" w:type="dxa"/>
            <w:shd w:val="clear" w:color="auto" w:fill="auto"/>
          </w:tcPr>
          <w:p w:rsidR="00D927C5" w:rsidRPr="00837806" w:rsidRDefault="00D927C5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prob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7C5" w:rsidRPr="00837806" w:rsidRDefault="00837806" w:rsidP="00837806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actgggtggtgagggtcag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927C5" w:rsidRPr="00837806" w:rsidRDefault="00D927C5" w:rsidP="0083780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9576FE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9576FE" w:rsidRPr="009576FE" w:rsidRDefault="009576FE" w:rsidP="00D927C5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9576FE">
              <w:rPr>
                <w:rFonts w:ascii="Times New Roman" w:hAnsi="Times New Roman" w:cs="Times New Roman" w:hint="eastAsia"/>
                <w:b w:val="0"/>
                <w:szCs w:val="21"/>
              </w:rPr>
              <w:t>Crz1probe</w:t>
            </w:r>
            <w:proofErr w:type="spellEnd"/>
            <w:r w:rsidRPr="009576FE">
              <w:rPr>
                <w:rFonts w:ascii="Times New Roman" w:hAnsi="Times New Roman" w:cs="Times New Roman" w:hint="eastAsia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76FE" w:rsidRPr="00837806" w:rsidRDefault="009576FE" w:rsidP="00837806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76FE">
              <w:rPr>
                <w:rFonts w:ascii="Times New Roman" w:hAnsi="Times New Roman" w:cs="Times New Roman"/>
                <w:color w:val="000000"/>
                <w:szCs w:val="21"/>
              </w:rPr>
              <w:t>ccagggcacgagtccttcca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:rsidR="009576FE" w:rsidRPr="00837806" w:rsidRDefault="009576FE" w:rsidP="0083780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9576FE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76FE">
              <w:rPr>
                <w:rFonts w:ascii="Times New Roman" w:hAnsi="Times New Roman" w:cs="Times New Roman" w:hint="eastAsia"/>
                <w:b w:val="0"/>
                <w:szCs w:val="21"/>
              </w:rPr>
              <w:t>Crz1probe</w:t>
            </w:r>
            <w:proofErr w:type="spellEnd"/>
            <w:r w:rsidRPr="009576FE">
              <w:rPr>
                <w:rFonts w:ascii="Times New Roman" w:hAnsi="Times New Roman" w:cs="Times New Roman" w:hint="eastAsia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76FE">
              <w:rPr>
                <w:rFonts w:ascii="Times New Roman" w:hAnsi="Times New Roman" w:cs="Times New Roman"/>
                <w:color w:val="000000"/>
                <w:szCs w:val="21"/>
              </w:rPr>
              <w:t>agagcgtcggcacgagcaaa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cgacggccagtgccaagcttctccaggtaacagggaaga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FE" w:rsidRPr="00837806" w:rsidRDefault="00330541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dNox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plementation and </w:t>
            </w:r>
            <w:proofErr w:type="spellStart"/>
            <w:r w:rsidR="009576FE" w:rsidRPr="00837806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="009D01F5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="00777595">
              <w:rPr>
                <w:rFonts w:ascii="Times New Roman" w:hAnsi="Times New Roman" w:cs="Times New Roman"/>
                <w:szCs w:val="21"/>
              </w:rPr>
              <w:t>Vd</w:t>
            </w:r>
            <w:r w:rsidR="009576FE" w:rsidRPr="00837806">
              <w:rPr>
                <w:rFonts w:ascii="Times New Roman" w:hAnsi="Times New Roman" w:cs="Times New Roman"/>
                <w:szCs w:val="21"/>
              </w:rPr>
              <w:t>NoxB</w:t>
            </w:r>
            <w:proofErr w:type="spellEnd"/>
            <w:r w:rsidR="009576FE" w:rsidRPr="00837806">
              <w:rPr>
                <w:rFonts w:ascii="Times New Roman" w:hAnsi="Times New Roman" w:cs="Times New Roman"/>
                <w:szCs w:val="21"/>
              </w:rPr>
              <w:t xml:space="preserve"> fusion</w:t>
            </w:r>
          </w:p>
        </w:tc>
      </w:tr>
      <w:tr w:rsidR="009576FE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ccatgttaattaacgtgctggtagtgctata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FPnoxb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9576FE" w:rsidRPr="00837806" w:rsidRDefault="009576FE" w:rsidP="009576FE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837806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gcacgttaattaacatggtgagcaagggcgag</w:t>
            </w:r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FPnoxb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9576FE" w:rsidRPr="00837806" w:rsidRDefault="009576FE" w:rsidP="009576FE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 w:rsidRPr="00837806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cctccactagtgccgcctccgcccttgtacagctcgtccatg</w:t>
            </w:r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9576FE" w:rsidRPr="00837806" w:rsidRDefault="009576FE" w:rsidP="009576FE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837806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gcggcactagtggaggcggaggaatggactactactcgatgg</w:t>
            </w:r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137BE2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NoxB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tgtctagaactagaattc</w:t>
            </w:r>
            <w:proofErr w:type="spellEnd"/>
            <w:r w:rsidRPr="00837806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acagggtgaggcagaaact</w:t>
            </w:r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cgacggccagtgccaagcttgggcacggcacaaagggtca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dPl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plementation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="00777595">
              <w:rPr>
                <w:rFonts w:ascii="Times New Roman" w:hAnsi="Times New Roman" w:cs="Times New Roman"/>
                <w:szCs w:val="21"/>
              </w:rPr>
              <w:t>Vd</w:t>
            </w:r>
            <w:bookmarkStart w:id="0" w:name="_GoBack"/>
            <w:bookmarkEnd w:id="0"/>
            <w:r w:rsidRPr="00837806">
              <w:rPr>
                <w:rFonts w:ascii="Times New Roman" w:hAnsi="Times New Roman" w:cs="Times New Roman"/>
                <w:szCs w:val="21"/>
              </w:rPr>
              <w:t>Pls1</w:t>
            </w:r>
            <w:proofErr w:type="spellEnd"/>
            <w:r w:rsidRPr="00837806">
              <w:rPr>
                <w:rFonts w:ascii="Times New Roman" w:hAnsi="Times New Roman" w:cs="Times New Roman"/>
                <w:szCs w:val="21"/>
              </w:rPr>
              <w:t xml:space="preserve"> fusion</w:t>
            </w:r>
          </w:p>
        </w:tc>
      </w:tr>
      <w:tr w:rsidR="00D11DF0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up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ccatgttaattaagttgctggcggtctcgaggac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FPpls1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caacttaattaacatggtgagcaagggcga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FPpls1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cctccactagtgccgcctccgcccttgtacagctcgtcca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D11DF0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cggcactagtggaggcggaggaatggtcaacaagatcctcgcg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1C48CD"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Pls1d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cgctctagaactagaattcgaagaagaggcaaggaaa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1C48C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D11DF0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Pls1com</w:t>
            </w:r>
            <w:proofErr w:type="spellEnd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541">
              <w:rPr>
                <w:rFonts w:ascii="Times New Roman" w:hAnsi="Times New Roman" w:cs="Times New Roman"/>
                <w:szCs w:val="21"/>
              </w:rPr>
              <w:t>ggctgtctagaactagaattcgaagaagaggcaaggaaa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1C48CD">
        <w:tc>
          <w:tcPr>
            <w:cnfStyle w:val="001000000000"/>
            <w:tcW w:w="1418" w:type="dxa"/>
            <w:shd w:val="clear" w:color="auto" w:fill="auto"/>
          </w:tcPr>
          <w:p w:rsidR="00D11DF0" w:rsidRPr="001C432C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Pls1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D11DF0" w:rsidRPr="00330541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32C">
              <w:rPr>
                <w:rFonts w:ascii="Times New Roman" w:hAnsi="Times New Roman" w:cs="Times New Roman"/>
                <w:szCs w:val="21"/>
              </w:rPr>
              <w:t>gcacttccaaggatgagggatgag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D11DF0">
        <w:trPr>
          <w:cnfStyle w:val="000000100000"/>
        </w:trPr>
        <w:tc>
          <w:tcPr>
            <w:cnfStyle w:val="001000000000"/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11DF0" w:rsidRPr="001C432C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Pls1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shd w:val="clear" w:color="auto" w:fill="auto"/>
          </w:tcPr>
          <w:p w:rsidR="00D11DF0" w:rsidRPr="00330541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32C">
              <w:rPr>
                <w:rFonts w:ascii="Times New Roman" w:hAnsi="Times New Roman" w:cs="Times New Roman"/>
                <w:szCs w:val="21"/>
              </w:rPr>
              <w:t>tgccgaagacagcagtgaagat</w:t>
            </w:r>
            <w:proofErr w:type="spellEnd"/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01C" w:rsidRPr="00837806" w:rsidTr="003A4C3B">
        <w:tc>
          <w:tcPr>
            <w:cnfStyle w:val="001000000000"/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14401C" w:rsidRPr="00AB771E" w:rsidRDefault="0014401C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NoxBpn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shd w:val="clear" w:color="auto" w:fill="auto"/>
          </w:tcPr>
          <w:p w:rsidR="0014401C" w:rsidRPr="00330541" w:rsidRDefault="0014401C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E5D">
              <w:rPr>
                <w:rFonts w:ascii="Times New Roman" w:hAnsi="Times New Roman" w:cs="Times New Roman"/>
                <w:szCs w:val="21"/>
              </w:rPr>
              <w:t>gtatcaacgcagagtggccattacggccatggactactactcgatgg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4401C" w:rsidRPr="00837806" w:rsidRDefault="0014401C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2H</w:t>
            </w:r>
            <w:proofErr w:type="spellEnd"/>
          </w:p>
        </w:tc>
      </w:tr>
      <w:tr w:rsidR="0014401C" w:rsidRPr="00837806" w:rsidTr="003A4C3B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4401C" w:rsidRPr="00AB771E" w:rsidRDefault="0014401C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NoxBpn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14401C" w:rsidRPr="00330541" w:rsidRDefault="0014401C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D0D40">
              <w:rPr>
                <w:rFonts w:ascii="Times New Roman" w:hAnsi="Times New Roman" w:cs="Times New Roman"/>
                <w:szCs w:val="21"/>
              </w:rPr>
              <w:t>atcgaattctcgagaggccgaggcggccctagaagttctccttgccccatt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4401C" w:rsidRPr="00837806" w:rsidRDefault="0014401C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01C" w:rsidRPr="00837806" w:rsidTr="003A4C3B">
        <w:tc>
          <w:tcPr>
            <w:cnfStyle w:val="001000000000"/>
            <w:tcW w:w="1418" w:type="dxa"/>
            <w:shd w:val="clear" w:color="auto" w:fill="auto"/>
          </w:tcPr>
          <w:p w:rsidR="0014401C" w:rsidRDefault="0014401C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lastRenderedPageBreak/>
              <w:t>Pls1bn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14401C" w:rsidRPr="00330541" w:rsidRDefault="0014401C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tcgaattcctgcagggccattacggcc</w:t>
            </w:r>
            <w:r w:rsidRPr="00343E5D">
              <w:rPr>
                <w:rFonts w:ascii="Times New Roman" w:hAnsi="Times New Roman" w:cs="Times New Roman"/>
                <w:szCs w:val="21"/>
              </w:rPr>
              <w:t>atggtcaacaagatcctcgcg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4401C" w:rsidRPr="00837806" w:rsidRDefault="0014401C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01C" w:rsidRPr="00837806" w:rsidTr="003A4C3B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4401C" w:rsidRDefault="0014401C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Pls1bn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14401C" w:rsidRPr="00330541" w:rsidRDefault="0014401C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771E">
              <w:rPr>
                <w:rFonts w:ascii="Times New Roman" w:hAnsi="Times New Roman" w:cs="Times New Roman"/>
                <w:szCs w:val="21"/>
              </w:rPr>
              <w:t>agctacttaccatggggccgaggcggcc</w:t>
            </w:r>
            <w:r w:rsidRPr="00343E5D">
              <w:rPr>
                <w:rFonts w:ascii="Times New Roman" w:hAnsi="Times New Roman" w:cs="Times New Roman"/>
                <w:szCs w:val="21"/>
              </w:rPr>
              <w:t>ctagaggctgcggtatccgctc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4401C" w:rsidRPr="00837806" w:rsidRDefault="0014401C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01C" w:rsidRPr="00837806" w:rsidTr="003A4C3B">
        <w:tc>
          <w:tcPr>
            <w:cnfStyle w:val="001000000000"/>
            <w:tcW w:w="1418" w:type="dxa"/>
            <w:shd w:val="clear" w:color="auto" w:fill="auto"/>
          </w:tcPr>
          <w:p w:rsidR="0014401C" w:rsidRPr="00AB771E" w:rsidRDefault="0014401C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ARbn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s</w:t>
            </w:r>
          </w:p>
        </w:tc>
        <w:tc>
          <w:tcPr>
            <w:tcW w:w="5528" w:type="dxa"/>
            <w:shd w:val="clear" w:color="auto" w:fill="auto"/>
          </w:tcPr>
          <w:p w:rsidR="0014401C" w:rsidRPr="00330541" w:rsidRDefault="0014401C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771E">
              <w:rPr>
                <w:rFonts w:ascii="Times New Roman" w:hAnsi="Times New Roman" w:cs="Times New Roman"/>
                <w:szCs w:val="21"/>
              </w:rPr>
              <w:t>atcgaattcctgcagggccattacggccatgtcgtcgccatgcgtgtg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4401C" w:rsidRPr="00837806" w:rsidRDefault="0014401C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01C" w:rsidRPr="00837806" w:rsidTr="003A4C3B">
        <w:trPr>
          <w:cnfStyle w:val="000000100000"/>
        </w:trPr>
        <w:tc>
          <w:tcPr>
            <w:cnfStyle w:val="001000000000"/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14401C" w:rsidRPr="00AB771E" w:rsidRDefault="0014401C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ARbn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shd w:val="clear" w:color="auto" w:fill="auto"/>
          </w:tcPr>
          <w:p w:rsidR="0014401C" w:rsidRPr="00330541" w:rsidRDefault="0014401C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771E">
              <w:rPr>
                <w:rFonts w:ascii="Times New Roman" w:hAnsi="Times New Roman" w:cs="Times New Roman"/>
                <w:szCs w:val="21"/>
              </w:rPr>
              <w:t>agctacttaccatggggccgaggcggcctcagtagacggaacactcgagc</w:t>
            </w:r>
            <w:proofErr w:type="spellEnd"/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4401C" w:rsidRPr="00837806" w:rsidRDefault="0014401C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D11DF0">
        <w:tc>
          <w:tcPr>
            <w:cnfStyle w:val="001000000000"/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V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ttaattaacatggactacaaagacgatgacgacaaggtgagcaagggcgag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576FE" w:rsidRPr="00837806" w:rsidRDefault="009D01F5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="00FE4262">
              <w:rPr>
                <w:rFonts w:ascii="Times New Roman" w:hAnsi="Times New Roman" w:cs="Times New Roman"/>
                <w:szCs w:val="21"/>
              </w:rPr>
              <w:t>Vd</w:t>
            </w:r>
            <w:r w:rsidR="009576FE" w:rsidRPr="00837806">
              <w:rPr>
                <w:rFonts w:ascii="Times New Roman" w:hAnsi="Times New Roman" w:cs="Times New Roman"/>
                <w:szCs w:val="21"/>
              </w:rPr>
              <w:t>Pls1</w:t>
            </w:r>
            <w:proofErr w:type="spellEnd"/>
            <w:r w:rsidR="009576FE" w:rsidRPr="00837806">
              <w:rPr>
                <w:rFonts w:ascii="Times New Roman" w:hAnsi="Times New Roman" w:cs="Times New Roman"/>
                <w:szCs w:val="21"/>
              </w:rPr>
              <w:t xml:space="preserve"> fusion</w:t>
            </w:r>
          </w:p>
        </w:tc>
      </w:tr>
      <w:tr w:rsidR="009576FE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VN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tcactagtgccgcctccgccctcgatgttgtggcggatct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137BE2"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37806">
              <w:rPr>
                <w:rFonts w:ascii="Times New Roman" w:hAnsi="Times New Roman" w:cs="Times New Roman"/>
                <w:b w:val="0"/>
                <w:szCs w:val="21"/>
              </w:rPr>
              <w:t>VC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ttaattaacatgtacccatacgacgtaccagattacgctgacaagcagaagaacggca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FE" w:rsidRPr="00837806" w:rsidRDefault="00FE4262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C::</w:t>
            </w:r>
            <w:proofErr w:type="spellStart"/>
            <w:r w:rsidR="009576FE" w:rsidRPr="00837806">
              <w:rPr>
                <w:rFonts w:ascii="Times New Roman" w:hAnsi="Times New Roman" w:cs="Times New Roman"/>
                <w:szCs w:val="21"/>
              </w:rPr>
              <w:t>VdNoxB</w:t>
            </w:r>
            <w:proofErr w:type="spellEnd"/>
            <w:r w:rsidR="009576FE" w:rsidRPr="00837806">
              <w:rPr>
                <w:rFonts w:ascii="Times New Roman" w:hAnsi="Times New Roman" w:cs="Times New Roman"/>
                <w:szCs w:val="21"/>
              </w:rPr>
              <w:t xml:space="preserve"> fusion</w:t>
            </w:r>
          </w:p>
        </w:tc>
      </w:tr>
      <w:tr w:rsidR="009576FE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37806">
              <w:rPr>
                <w:rFonts w:ascii="Times New Roman" w:hAnsi="Times New Roman" w:cs="Times New Roman"/>
                <w:b w:val="0"/>
                <w:szCs w:val="21"/>
              </w:rPr>
              <w:t>VC-a</w:t>
            </w:r>
          </w:p>
        </w:tc>
        <w:tc>
          <w:tcPr>
            <w:tcW w:w="5528" w:type="dxa"/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tcactagtgccgcctccgcccttgtacagctcgtcc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137BE2"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37806">
              <w:rPr>
                <w:rFonts w:ascii="Times New Roman" w:hAnsi="Times New Roman" w:cs="Times New Roman"/>
                <w:b w:val="0"/>
                <w:szCs w:val="21"/>
              </w:rPr>
              <w:t>Neo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ctctagacagccgccttcgcaagcgct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pNEO</w:t>
            </w:r>
            <w:proofErr w:type="spellEnd"/>
            <w:r w:rsidRPr="00837806">
              <w:rPr>
                <w:rFonts w:ascii="Times New Roman" w:hAnsi="Times New Roman" w:cs="Times New Roman"/>
                <w:szCs w:val="21"/>
              </w:rPr>
              <w:t xml:space="preserve"> construction</w:t>
            </w:r>
          </w:p>
        </w:tc>
      </w:tr>
      <w:tr w:rsidR="009576FE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37806">
              <w:rPr>
                <w:rFonts w:ascii="Times New Roman" w:hAnsi="Times New Roman" w:cs="Times New Roman"/>
                <w:b w:val="0"/>
                <w:szCs w:val="21"/>
              </w:rPr>
              <w:t>Neo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cggtaccggccagcagtagacacttgg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137BE2"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oliC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cgacggccagtgccaagctttgcagctgtggagccgcattccc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1DF0" w:rsidRPr="00837806" w:rsidRDefault="00246B4B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="00D11DF0" w:rsidRPr="00837806">
              <w:rPr>
                <w:rFonts w:ascii="Times New Roman" w:hAnsi="Times New Roman" w:cs="Times New Roman"/>
                <w:szCs w:val="21"/>
              </w:rPr>
              <w:t>Msb2</w:t>
            </w:r>
            <w:proofErr w:type="spellEnd"/>
            <w:r w:rsidR="00D11DF0" w:rsidRPr="00837806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="00D11DF0" w:rsidRPr="00837806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="00D11DF0" w:rsidRPr="00837806">
              <w:rPr>
                <w:rFonts w:ascii="Times New Roman" w:hAnsi="Times New Roman" w:cs="Times New Roman"/>
                <w:szCs w:val="21"/>
              </w:rPr>
              <w:t xml:space="preserve"> fusion</w:t>
            </w:r>
          </w:p>
        </w:tc>
      </w:tr>
      <w:tr w:rsidR="00D11DF0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oliC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cttgacctgcatttggatcgattgtgatgtgatg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Msb2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cgatccaaatgcaggtcaagtccgtcct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Msb2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tccgttaattaagccgcctccgccattccagccaagagagtt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FPmsb2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ttaattaacggaggcggaggaatggtgagcaagggcga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FPmsb2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catacgctaactagtttacttgtacagctcgtcca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D11DF0"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luc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taaactagttagcgtatgtagataagatgta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8E3E63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D11DF0" w:rsidRPr="00837806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gluc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tgtctagaactagaattcgatcttgttggggggaagg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1DF0" w:rsidRPr="00837806" w:rsidTr="00D11DF0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11DF0" w:rsidRPr="00D11DF0" w:rsidRDefault="00D11DF0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oliCseq</w:t>
            </w:r>
            <w:proofErr w:type="spellEnd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D11DF0" w:rsidRPr="00837806" w:rsidRDefault="00D11DF0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/>
                <w:szCs w:val="21"/>
              </w:rPr>
              <w:t>cccatcatccatctcctcaccc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DF0" w:rsidRPr="00837806" w:rsidRDefault="00D11DF0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VCmsb2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ttaattaacggaggcggaggagacaagcagaagaacggca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VdMsb2</w:t>
            </w:r>
            <w:proofErr w:type="spellEnd"/>
            <w:r w:rsidRPr="00837806">
              <w:rPr>
                <w:rFonts w:ascii="Times New Roman" w:hAnsi="Times New Roman" w:cs="Times New Roman"/>
                <w:szCs w:val="21"/>
              </w:rPr>
              <w:t>::VC fusion</w:t>
            </w:r>
          </w:p>
        </w:tc>
      </w:tr>
      <w:tr w:rsidR="009576FE" w:rsidRPr="00837806" w:rsidTr="00117FC3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VCmsb2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aaactagtttaagcgtaatctggtacgtcgtatgggtacttgtacagctcgtccat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6FE" w:rsidRPr="00837806" w:rsidTr="00117FC3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576FE" w:rsidRPr="00117FC3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3Flag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17FC3">
              <w:rPr>
                <w:rFonts w:ascii="Times New Roman" w:hAnsi="Times New Roman" w:cs="Times New Roman"/>
                <w:szCs w:val="21"/>
              </w:rPr>
              <w:t>gagaccgccagcaacttaattaacatggtcgactacaaagaccatgat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17FC3">
              <w:rPr>
                <w:rFonts w:ascii="Times New Roman" w:hAnsi="Times New Roman" w:cs="Times New Roman"/>
                <w:szCs w:val="21"/>
              </w:rPr>
              <w:t>3Flag</w:t>
            </w:r>
            <w:proofErr w:type="spellEnd"/>
            <w:r w:rsidRPr="00117FC3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Pr="00117FC3">
              <w:rPr>
                <w:rFonts w:ascii="Times New Roman" w:hAnsi="Times New Roman" w:cs="Times New Roman"/>
                <w:szCs w:val="21"/>
              </w:rPr>
              <w:t>VdPl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usion</w:t>
            </w:r>
          </w:p>
        </w:tc>
      </w:tr>
      <w:tr w:rsidR="009576FE" w:rsidRPr="00837806" w:rsidTr="00FE4262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576FE" w:rsidRPr="00117FC3" w:rsidRDefault="009576FE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3Flag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9576FE" w:rsidRPr="00837806" w:rsidRDefault="009576FE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4C7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tcctccgcctccactagtcttatcgtc</w:t>
            </w:r>
            <w:r w:rsidRPr="00634C75">
              <w:rPr>
                <w:rFonts w:ascii="Times New Roman" w:hAnsi="Times New Roman" w:cs="Times New Roman"/>
                <w:szCs w:val="21"/>
              </w:rPr>
              <w:t>atcgtcctt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FE" w:rsidRPr="00837806" w:rsidRDefault="009576FE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E4262" w:rsidRPr="00D11DF0" w:rsidRDefault="00FE4262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/>
                <w:b w:val="0"/>
                <w:szCs w:val="21"/>
              </w:rPr>
              <w:t>o</w:t>
            </w:r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liCcrz1</w:t>
            </w:r>
            <w:proofErr w:type="spellEnd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Pr="00D11DF0">
              <w:rPr>
                <w:rFonts w:ascii="Times New Roman" w:hAnsi="Times New Roman" w:cs="Times New Roman"/>
                <w:b w:val="0"/>
                <w:szCs w:val="21"/>
              </w:rPr>
              <w:t>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:rsidR="00FE4262" w:rsidRPr="00634C75" w:rsidRDefault="00FE4262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401C">
              <w:rPr>
                <w:rFonts w:ascii="Times New Roman" w:hAnsi="Times New Roman" w:cs="Times New Roman"/>
                <w:szCs w:val="21"/>
              </w:rPr>
              <w:t>acgacggccagtgccaagctttgcagctgtggagccgcattccc</w:t>
            </w:r>
            <w:proofErr w:type="spellEnd"/>
          </w:p>
        </w:tc>
        <w:tc>
          <w:tcPr>
            <w:tcW w:w="1360" w:type="dxa"/>
            <w:vMerge w:val="restart"/>
            <w:shd w:val="clear" w:color="auto" w:fill="auto"/>
            <w:vAlign w:val="center"/>
          </w:tcPr>
          <w:p w:rsidR="00FE4262" w:rsidRPr="00837806" w:rsidRDefault="00246B4B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="00FE4262">
              <w:rPr>
                <w:rFonts w:ascii="Times New Roman" w:hAnsi="Times New Roman" w:cs="Times New Roman" w:hint="eastAsia"/>
                <w:szCs w:val="21"/>
              </w:rPr>
              <w:t>Crz1</w:t>
            </w:r>
            <w:proofErr w:type="spellEnd"/>
            <w:r w:rsidR="00FE4262">
              <w:rPr>
                <w:rFonts w:ascii="Times New Roman" w:hAnsi="Times New Roman" w:cs="Times New Roman" w:hint="eastAsia"/>
                <w:szCs w:val="21"/>
              </w:rPr>
              <w:t>::</w:t>
            </w:r>
            <w:proofErr w:type="spellStart"/>
            <w:r w:rsidR="00FE4262">
              <w:rPr>
                <w:rFonts w:ascii="Times New Roman" w:hAnsi="Times New Roman" w:cs="Times New Roman" w:hint="eastAsia"/>
                <w:szCs w:val="21"/>
              </w:rPr>
              <w:t>GFP</w:t>
            </w:r>
            <w:proofErr w:type="spellEnd"/>
            <w:r w:rsidR="00FE426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FE4262">
              <w:rPr>
                <w:rFonts w:ascii="Times New Roman" w:hAnsi="Times New Roman" w:cs="Times New Roman" w:hint="eastAsia"/>
                <w:szCs w:val="21"/>
              </w:rPr>
              <w:t>fussion</w:t>
            </w:r>
            <w:proofErr w:type="spellEnd"/>
          </w:p>
        </w:tc>
      </w:tr>
      <w:tr w:rsidR="00FE4262" w:rsidRPr="00837806" w:rsidTr="00FE4262">
        <w:tc>
          <w:tcPr>
            <w:cnfStyle w:val="001000000000"/>
            <w:tcW w:w="1418" w:type="dxa"/>
            <w:shd w:val="clear" w:color="auto" w:fill="auto"/>
          </w:tcPr>
          <w:p w:rsidR="00FE4262" w:rsidRPr="00D11DF0" w:rsidRDefault="00FE4262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/>
                <w:b w:val="0"/>
                <w:szCs w:val="21"/>
              </w:rPr>
              <w:t>o</w:t>
            </w:r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liCcrz1</w:t>
            </w:r>
            <w:proofErr w:type="spellEnd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Pr="00D11DF0">
              <w:rPr>
                <w:rFonts w:ascii="Times New Roman" w:hAnsi="Times New Roman" w:cs="Times New Roman"/>
                <w:b w:val="0"/>
                <w:szCs w:val="21"/>
              </w:rPr>
              <w:t>a</w:t>
            </w:r>
          </w:p>
        </w:tc>
        <w:tc>
          <w:tcPr>
            <w:tcW w:w="5528" w:type="dxa"/>
            <w:shd w:val="clear" w:color="auto" w:fill="auto"/>
          </w:tcPr>
          <w:p w:rsidR="00FE4262" w:rsidRPr="001647EB" w:rsidRDefault="00FE4262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宋体" w:eastAsia="宋体" w:cs="宋体"/>
                <w:kern w:val="0"/>
                <w:sz w:val="20"/>
                <w:szCs w:val="20"/>
              </w:rPr>
              <w:t>gttaattaattggatcgattgtgat</w:t>
            </w:r>
            <w:r w:rsidRPr="001647EB">
              <w:rPr>
                <w:rFonts w:ascii="宋体" w:eastAsia="宋体" w:cs="宋体"/>
                <w:kern w:val="0"/>
                <w:sz w:val="20"/>
                <w:szCs w:val="20"/>
              </w:rPr>
              <w:t>gtg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FE4262" w:rsidRPr="00837806" w:rsidRDefault="00FE4262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FE4262" w:rsidRPr="00D11DF0" w:rsidRDefault="00FE4262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FE4262" w:rsidRPr="00634C75" w:rsidRDefault="00FE4262" w:rsidP="009576FE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47EB">
              <w:rPr>
                <w:rFonts w:ascii="Times New Roman" w:hAnsi="Times New Roman" w:cs="Times New Roman"/>
                <w:szCs w:val="21"/>
              </w:rPr>
              <w:t>tcacaatcgatccaattaattaac</w:t>
            </w:r>
            <w:proofErr w:type="spellEnd"/>
            <w:r w:rsidRPr="001647E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47EB">
              <w:rPr>
                <w:rFonts w:ascii="Times New Roman" w:hAnsi="Times New Roman" w:cs="Times New Roman"/>
                <w:szCs w:val="21"/>
              </w:rPr>
              <w:t>atggatcagcaagctcaacatc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FE4262" w:rsidRPr="00837806" w:rsidRDefault="00FE4262" w:rsidP="009576F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c>
          <w:tcPr>
            <w:cnfStyle w:val="001000000000"/>
            <w:tcW w:w="1418" w:type="dxa"/>
            <w:shd w:val="clear" w:color="auto" w:fill="auto"/>
          </w:tcPr>
          <w:p w:rsidR="00FE4262" w:rsidRPr="00D11DF0" w:rsidRDefault="00FE4262" w:rsidP="009576FE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D11DF0">
              <w:rPr>
                <w:rFonts w:ascii="Times New Roman" w:hAnsi="Times New Roman" w:cs="Times New Roman" w:hint="eastAsia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FE4262" w:rsidRPr="00634C75" w:rsidRDefault="00FE4262" w:rsidP="009576FE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47EB">
              <w:rPr>
                <w:rFonts w:ascii="Times New Roman" w:hAnsi="Times New Roman" w:cs="Times New Roman"/>
                <w:szCs w:val="21"/>
              </w:rPr>
              <w:t>tcctccgcctccgttaattaagccgcctccgcc</w:t>
            </w:r>
            <w:proofErr w:type="spellEnd"/>
            <w:r w:rsidRPr="001647E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47EB">
              <w:rPr>
                <w:rFonts w:ascii="Times New Roman" w:hAnsi="Times New Roman" w:cs="Times New Roman"/>
                <w:szCs w:val="21"/>
              </w:rPr>
              <w:t>gcgaccgccatagtcgctcgca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FE4262" w:rsidRPr="00837806" w:rsidRDefault="00FE4262" w:rsidP="009576F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FE4262" w:rsidRDefault="00FE4262" w:rsidP="00164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GFPcrz1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FE4262" w:rsidRPr="00634C75" w:rsidRDefault="00FE4262" w:rsidP="001647EB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47EB">
              <w:rPr>
                <w:rFonts w:ascii="Times New Roman" w:hAnsi="Times New Roman" w:cs="Times New Roman"/>
                <w:szCs w:val="21"/>
              </w:rPr>
              <w:t>ttaattaacggaggcggagga</w:t>
            </w:r>
            <w:proofErr w:type="spellEnd"/>
            <w:r w:rsidRPr="001647E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47EB">
              <w:rPr>
                <w:rFonts w:ascii="Times New Roman" w:hAnsi="Times New Roman" w:cs="Times New Roman"/>
                <w:szCs w:val="21"/>
              </w:rPr>
              <w:t>atggtgagcaagggcgagga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FE4262" w:rsidRPr="00837806" w:rsidRDefault="00FE4262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c>
          <w:tcPr>
            <w:cnfStyle w:val="001000000000"/>
            <w:tcW w:w="1418" w:type="dxa"/>
            <w:shd w:val="clear" w:color="auto" w:fill="auto"/>
          </w:tcPr>
          <w:p w:rsidR="00FE4262" w:rsidRDefault="00FE4262" w:rsidP="00164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GFPcrz1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shd w:val="clear" w:color="auto" w:fill="auto"/>
          </w:tcPr>
          <w:p w:rsidR="00FE4262" w:rsidRPr="00634C75" w:rsidRDefault="00FE4262" w:rsidP="001647EB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48E1">
              <w:rPr>
                <w:rFonts w:ascii="Times New Roman" w:hAnsi="Times New Roman" w:cs="Times New Roman"/>
                <w:szCs w:val="21"/>
              </w:rPr>
              <w:t>tatctacatacgctaggatccttacttgtacagctcgtcc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FE4262" w:rsidRPr="00837806" w:rsidRDefault="00FE4262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FE4262" w:rsidRDefault="00FE4262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gluccrz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shd w:val="clear" w:color="auto" w:fill="auto"/>
          </w:tcPr>
          <w:p w:rsidR="00FE4262" w:rsidRPr="00634C75" w:rsidRDefault="00FE4262" w:rsidP="001647EB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atcctagcgtatgta</w:t>
            </w:r>
            <w:r w:rsidRPr="00DE48E1">
              <w:rPr>
                <w:rFonts w:ascii="Times New Roman" w:hAnsi="Times New Roman" w:cs="Times New Roman"/>
                <w:szCs w:val="21"/>
              </w:rPr>
              <w:t>gataaga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FE4262" w:rsidRPr="00837806" w:rsidRDefault="00FE4262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4262" w:rsidRPr="00837806" w:rsidTr="00FE4262">
        <w:tc>
          <w:tcPr>
            <w:cnfStyle w:val="00100000000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E4262" w:rsidRDefault="00FE4262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gluccrz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FE4262" w:rsidRPr="00634C75" w:rsidRDefault="00FE4262" w:rsidP="00D11DF0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szCs w:val="21"/>
              </w:rPr>
              <w:t>ggccgctctagaactagaattc</w:t>
            </w:r>
            <w:r>
              <w:rPr>
                <w:rFonts w:ascii="Times New Roman" w:hAnsi="Times New Roman" w:cs="Times New Roman"/>
                <w:szCs w:val="21"/>
              </w:rPr>
              <w:t>gatcttgttggggggaaggg</w:t>
            </w:r>
            <w:r w:rsidRPr="00DE48E1">
              <w:rPr>
                <w:rFonts w:ascii="Times New Roman" w:hAnsi="Times New Roman" w:cs="Times New Roman"/>
                <w:szCs w:val="21"/>
              </w:rPr>
              <w:t>gtt</w:t>
            </w:r>
            <w:proofErr w:type="spellEnd"/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4262" w:rsidRPr="00837806" w:rsidRDefault="00FE4262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137BE2">
        <w:trPr>
          <w:cnfStyle w:val="000000100000"/>
        </w:trPr>
        <w:tc>
          <w:tcPr>
            <w:cnfStyle w:val="001000000000"/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Crz1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tttactcgcgcgtacaacct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RT</w:t>
            </w:r>
            <w:r w:rsidRPr="00837806">
              <w:rPr>
                <w:rFonts w:ascii="Times New Roman" w:hAnsi="Times New Roman" w:cs="Times New Roman"/>
                <w:szCs w:val="21"/>
              </w:rPr>
              <w:t>-PCR</w:t>
            </w:r>
            <w:proofErr w:type="spellEnd"/>
          </w:p>
        </w:tc>
      </w:tr>
      <w:tr w:rsidR="001647EB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Crz1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aacttcttctcgcccgagt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Lcc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tacctcttccactgccacat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Lcc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gtttccgccagcattacc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M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222222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222222"/>
                <w:szCs w:val="21"/>
              </w:rPr>
              <w:t>gctggtagtgacggttccaa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Mde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cagcaccaaaagtgtgacc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MFS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ccgaagatctcccagcagt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MFS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acccgtctctatcacctgc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837806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Rhom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cccatgattggcccctcttt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E63A32">
        <w:tc>
          <w:tcPr>
            <w:cnfStyle w:val="001000000000"/>
            <w:tcW w:w="1418" w:type="dxa"/>
            <w:shd w:val="clear" w:color="auto" w:fill="auto"/>
          </w:tcPr>
          <w:p w:rsidR="001647EB" w:rsidRPr="00837806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Rhom</w:t>
            </w:r>
            <w:proofErr w:type="spellEnd"/>
            <w:r w:rsidRPr="00837806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37806">
              <w:rPr>
                <w:rFonts w:ascii="Times New Roman" w:hAnsi="Times New Roman" w:cs="Times New Roman"/>
                <w:color w:val="000000"/>
                <w:szCs w:val="21"/>
              </w:rPr>
              <w:t>caccaaatgggctgttgagc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E63A32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1647EB" w:rsidRPr="00E63A32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63A32">
              <w:rPr>
                <w:rFonts w:ascii="Times New Roman" w:hAnsi="Times New Roman" w:cs="Times New Roman"/>
                <w:b w:val="0"/>
                <w:szCs w:val="21"/>
              </w:rPr>
              <w:t>E</w:t>
            </w:r>
            <w:r w:rsidRPr="00E63A32">
              <w:rPr>
                <w:rFonts w:ascii="Times New Roman" w:hAnsi="Times New Roman" w:cs="Times New Roman" w:hint="eastAsia"/>
                <w:b w:val="0"/>
                <w:szCs w:val="21"/>
              </w:rPr>
              <w:t>lf</w:t>
            </w:r>
            <w:r w:rsidRPr="00E63A32">
              <w:rPr>
                <w:rFonts w:ascii="Times New Roman" w:hAnsi="Times New Roman" w:cs="Times New Roman"/>
                <w:b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47EB" w:rsidRDefault="001647EB" w:rsidP="001647EB">
            <w:pPr>
              <w:widowControl/>
              <w:jc w:val="left"/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tgatatcgcactgtgg</w:t>
            </w:r>
            <w:proofErr w:type="spellEnd"/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7EB" w:rsidRPr="00837806" w:rsidTr="00E63A32">
        <w:tc>
          <w:tcPr>
            <w:cnfStyle w:val="001000000000"/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647EB" w:rsidRPr="00E63A32" w:rsidRDefault="001647EB" w:rsidP="001647E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63A32">
              <w:rPr>
                <w:rFonts w:ascii="Times New Roman" w:hAnsi="Times New Roman" w:cs="Times New Roman"/>
                <w:b w:val="0"/>
                <w:szCs w:val="21"/>
              </w:rPr>
              <w:t>E</w:t>
            </w:r>
            <w:r w:rsidRPr="00E63A32">
              <w:rPr>
                <w:rFonts w:ascii="Times New Roman" w:hAnsi="Times New Roman" w:cs="Times New Roman" w:hint="eastAsia"/>
                <w:b w:val="0"/>
                <w:szCs w:val="21"/>
              </w:rPr>
              <w:t>lf</w:t>
            </w:r>
            <w:r w:rsidRPr="00E63A32">
              <w:rPr>
                <w:rFonts w:ascii="Times New Roman" w:hAnsi="Times New Roman" w:cs="Times New Roman"/>
                <w:b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47EB" w:rsidRDefault="001647EB" w:rsidP="001647EB">
            <w:pPr>
              <w:jc w:val="left"/>
              <w:cnfStyle w:val="000000000000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tggagataccagcctcgaac</w:t>
            </w:r>
            <w:proofErr w:type="spellEnd"/>
          </w:p>
        </w:tc>
        <w:tc>
          <w:tcPr>
            <w:tcW w:w="13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47EB" w:rsidRPr="00837806" w:rsidRDefault="001647EB" w:rsidP="001647EB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B59AF" w:rsidRDefault="00BB59AF"/>
    <w:sectPr w:rsidR="00BB59AF" w:rsidSect="00BB1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7825" w:rsidRDefault="00C27825" w:rsidP="00BB59AF">
      <w:r>
        <w:separator/>
      </w:r>
    </w:p>
  </w:endnote>
  <w:endnote w:type="continuationSeparator" w:id="1">
    <w:p w:rsidR="00C27825" w:rsidRDefault="00C27825" w:rsidP="00BB59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7825" w:rsidRDefault="00C27825" w:rsidP="00BB59AF">
      <w:r>
        <w:separator/>
      </w:r>
    </w:p>
  </w:footnote>
  <w:footnote w:type="continuationSeparator" w:id="1">
    <w:p w:rsidR="00C27825" w:rsidRDefault="00C27825" w:rsidP="00BB59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0D69"/>
    <w:rsid w:val="00000956"/>
    <w:rsid w:val="0002592A"/>
    <w:rsid w:val="00105D05"/>
    <w:rsid w:val="00117FC3"/>
    <w:rsid w:val="00137BE2"/>
    <w:rsid w:val="0014401C"/>
    <w:rsid w:val="001647EB"/>
    <w:rsid w:val="001A4AA7"/>
    <w:rsid w:val="001C432C"/>
    <w:rsid w:val="001E1534"/>
    <w:rsid w:val="00246B4B"/>
    <w:rsid w:val="00282FD2"/>
    <w:rsid w:val="002E59A6"/>
    <w:rsid w:val="00330541"/>
    <w:rsid w:val="003327D8"/>
    <w:rsid w:val="00343E5D"/>
    <w:rsid w:val="003B58C4"/>
    <w:rsid w:val="003C2DE2"/>
    <w:rsid w:val="00496B4A"/>
    <w:rsid w:val="004D0D40"/>
    <w:rsid w:val="004E1A73"/>
    <w:rsid w:val="005118B3"/>
    <w:rsid w:val="0053315A"/>
    <w:rsid w:val="0054452B"/>
    <w:rsid w:val="00594E41"/>
    <w:rsid w:val="005D4CE2"/>
    <w:rsid w:val="005F6B0E"/>
    <w:rsid w:val="00600EBA"/>
    <w:rsid w:val="00616651"/>
    <w:rsid w:val="00634C75"/>
    <w:rsid w:val="00777595"/>
    <w:rsid w:val="007C091E"/>
    <w:rsid w:val="008058C3"/>
    <w:rsid w:val="00837806"/>
    <w:rsid w:val="00912039"/>
    <w:rsid w:val="009576FE"/>
    <w:rsid w:val="00982777"/>
    <w:rsid w:val="009A7E38"/>
    <w:rsid w:val="009D01F5"/>
    <w:rsid w:val="00AB771E"/>
    <w:rsid w:val="00B3463E"/>
    <w:rsid w:val="00B82942"/>
    <w:rsid w:val="00BB15F4"/>
    <w:rsid w:val="00BB59AF"/>
    <w:rsid w:val="00C05114"/>
    <w:rsid w:val="00C27825"/>
    <w:rsid w:val="00C36BD0"/>
    <w:rsid w:val="00C758D4"/>
    <w:rsid w:val="00CA77C5"/>
    <w:rsid w:val="00CD5ED3"/>
    <w:rsid w:val="00CD6412"/>
    <w:rsid w:val="00D11DF0"/>
    <w:rsid w:val="00D30617"/>
    <w:rsid w:val="00D9275F"/>
    <w:rsid w:val="00D927C5"/>
    <w:rsid w:val="00DE48E1"/>
    <w:rsid w:val="00E175C3"/>
    <w:rsid w:val="00E63A32"/>
    <w:rsid w:val="00E8460A"/>
    <w:rsid w:val="00EA04B2"/>
    <w:rsid w:val="00EC7BA8"/>
    <w:rsid w:val="00F42070"/>
    <w:rsid w:val="00FA0D69"/>
    <w:rsid w:val="00FD0A2C"/>
    <w:rsid w:val="00FE4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B5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59A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5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59AF"/>
    <w:rPr>
      <w:sz w:val="18"/>
      <w:szCs w:val="18"/>
    </w:rPr>
  </w:style>
  <w:style w:type="table" w:customStyle="1" w:styleId="11">
    <w:name w:val="清单表 1 浅色1"/>
    <w:basedOn w:val="a1"/>
    <w:uiPriority w:val="46"/>
    <w:rsid w:val="00BB59A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3305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05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48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4</Characters>
  <Application>Microsoft Office Word</Application>
  <DocSecurity>0</DocSecurity>
  <Lines>29</Lines>
  <Paragraphs>8</Paragraphs>
  <ScaleCrop>false</ScaleCrop>
  <Company>Lenovo</Company>
  <LinksUpToDate>false</LinksUpToDate>
  <CharactersWithSpaces>4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 Zhao</dc:creator>
  <cp:keywords/>
  <dc:description/>
  <cp:lastModifiedBy>GHS</cp:lastModifiedBy>
  <cp:revision>2</cp:revision>
  <dcterms:created xsi:type="dcterms:W3CDTF">2016-07-08T09:31:00Z</dcterms:created>
  <dcterms:modified xsi:type="dcterms:W3CDTF">2016-07-08T09:31:00Z</dcterms:modified>
</cp:coreProperties>
</file>